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5266A" w14:textId="7DA4FE6C" w:rsidR="00821AB0" w:rsidRPr="0027254A" w:rsidRDefault="007224B2" w:rsidP="00B71745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E3C5E" w:rsidRPr="0027254A">
        <w:rPr>
          <w:rFonts w:ascii="Times New Roman" w:hAnsi="Times New Roman" w:cs="Times New Roman"/>
          <w:b/>
          <w:sz w:val="24"/>
          <w:szCs w:val="24"/>
        </w:rPr>
        <w:t>Table</w:t>
      </w:r>
      <w:r w:rsidR="00017243">
        <w:rPr>
          <w:rFonts w:ascii="Times New Roman" w:hAnsi="Times New Roman" w:cs="Times New Roman"/>
          <w:b/>
          <w:sz w:val="24"/>
          <w:szCs w:val="24"/>
        </w:rPr>
        <w:t>: Summary of different q</w:t>
      </w:r>
      <w:r w:rsidR="00821AB0" w:rsidRPr="0027254A">
        <w:rPr>
          <w:rFonts w:ascii="Times New Roman" w:hAnsi="Times New Roman" w:cs="Times New Roman"/>
          <w:b/>
          <w:sz w:val="24"/>
          <w:szCs w:val="24"/>
        </w:rPr>
        <w:t xml:space="preserve">ualitative phytochemical tests conducted for the analysis of </w:t>
      </w:r>
      <w:r w:rsidR="00821AB0" w:rsidRPr="0027254A">
        <w:rPr>
          <w:rFonts w:ascii="Times New Roman" w:hAnsi="Times New Roman" w:cs="Times New Roman"/>
          <w:b/>
          <w:i/>
          <w:sz w:val="24"/>
          <w:szCs w:val="24"/>
        </w:rPr>
        <w:t>M. piperita.</w:t>
      </w:r>
    </w:p>
    <w:tbl>
      <w:tblPr>
        <w:tblStyle w:val="TableGrid"/>
        <w:tblpPr w:leftFromText="180" w:rightFromText="180" w:vertAnchor="text" w:horzAnchor="margin" w:tblpY="312"/>
        <w:tblW w:w="13501" w:type="dxa"/>
        <w:tblLayout w:type="fixed"/>
        <w:tblLook w:val="04A0" w:firstRow="1" w:lastRow="0" w:firstColumn="1" w:lastColumn="0" w:noHBand="0" w:noVBand="1"/>
      </w:tblPr>
      <w:tblGrid>
        <w:gridCol w:w="895"/>
        <w:gridCol w:w="2166"/>
        <w:gridCol w:w="1620"/>
        <w:gridCol w:w="4770"/>
        <w:gridCol w:w="2702"/>
        <w:gridCol w:w="1348"/>
      </w:tblGrid>
      <w:tr w:rsidR="00821AB0" w:rsidRPr="000F6FF7" w14:paraId="6B6AF3DE" w14:textId="77777777" w:rsidTr="00821AB0">
        <w:trPr>
          <w:trHeight w:val="1007"/>
        </w:trPr>
        <w:tc>
          <w:tcPr>
            <w:tcW w:w="895" w:type="dxa"/>
          </w:tcPr>
          <w:p w14:paraId="24BFA386" w14:textId="77777777" w:rsidR="00821AB0" w:rsidRPr="000F6FF7" w:rsidRDefault="00821AB0" w:rsidP="00821A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2166" w:type="dxa"/>
          </w:tcPr>
          <w:p w14:paraId="66F11E8C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Secondary Metabolite</w:t>
            </w:r>
          </w:p>
          <w:p w14:paraId="4B2DDD04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84BB78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Name of test</w:t>
            </w:r>
          </w:p>
        </w:tc>
        <w:tc>
          <w:tcPr>
            <w:tcW w:w="4770" w:type="dxa"/>
          </w:tcPr>
          <w:p w14:paraId="3418BC57" w14:textId="77777777" w:rsidR="00821AB0" w:rsidRPr="000F6FF7" w:rsidRDefault="00821AB0" w:rsidP="00821A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Methodology</w:t>
            </w:r>
          </w:p>
        </w:tc>
        <w:tc>
          <w:tcPr>
            <w:tcW w:w="2702" w:type="dxa"/>
          </w:tcPr>
          <w:p w14:paraId="33FE35F7" w14:textId="77777777" w:rsidR="00821AB0" w:rsidRPr="000F6FF7" w:rsidRDefault="00821AB0" w:rsidP="00821A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348" w:type="dxa"/>
          </w:tcPr>
          <w:p w14:paraId="3A690ED6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821AB0" w:rsidRPr="000F6FF7" w14:paraId="611498B9" w14:textId="77777777" w:rsidTr="00821AB0">
        <w:tc>
          <w:tcPr>
            <w:tcW w:w="895" w:type="dxa"/>
            <w:vMerge w:val="restart"/>
          </w:tcPr>
          <w:p w14:paraId="011A7A79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6FD919F1" w14:textId="4ACB4D80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Alkaloids </w:t>
            </w:r>
          </w:p>
        </w:tc>
        <w:tc>
          <w:tcPr>
            <w:tcW w:w="1620" w:type="dxa"/>
          </w:tcPr>
          <w:p w14:paraId="76C5364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ayer ‘s test </w:t>
            </w:r>
          </w:p>
        </w:tc>
        <w:tc>
          <w:tcPr>
            <w:tcW w:w="4770" w:type="dxa"/>
          </w:tcPr>
          <w:p w14:paraId="06C00D4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4307">
              <w:rPr>
                <w:rFonts w:ascii="Times New Roman" w:hAnsi="Times New Roman" w:cs="Times New Roman"/>
                <w:sz w:val="24"/>
                <w:szCs w:val="24"/>
              </w:rPr>
              <w:t>ml c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onc. HCl + 2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of extract + few drops of Mayer ‘s reagent </w:t>
            </w:r>
          </w:p>
        </w:tc>
        <w:tc>
          <w:tcPr>
            <w:tcW w:w="2702" w:type="dxa"/>
          </w:tcPr>
          <w:p w14:paraId="10C9006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White precipitate or green color </w:t>
            </w:r>
          </w:p>
        </w:tc>
        <w:tc>
          <w:tcPr>
            <w:tcW w:w="1348" w:type="dxa"/>
          </w:tcPr>
          <w:p w14:paraId="0A224DF0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75D348F2" w14:textId="77777777" w:rsidTr="00821AB0">
        <w:tc>
          <w:tcPr>
            <w:tcW w:w="895" w:type="dxa"/>
            <w:vMerge/>
          </w:tcPr>
          <w:p w14:paraId="6E33D54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558B2B5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709806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Hager ‘s test </w:t>
            </w:r>
          </w:p>
        </w:tc>
        <w:tc>
          <w:tcPr>
            <w:tcW w:w="4770" w:type="dxa"/>
          </w:tcPr>
          <w:p w14:paraId="228F5E7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ml of extract + few drops of dilute HCL  + 1ml of Hager ‘s reagent</w:t>
            </w:r>
          </w:p>
        </w:tc>
        <w:tc>
          <w:tcPr>
            <w:tcW w:w="2702" w:type="dxa"/>
          </w:tcPr>
          <w:p w14:paraId="712892E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Yellow ppt. </w:t>
            </w:r>
          </w:p>
        </w:tc>
        <w:tc>
          <w:tcPr>
            <w:tcW w:w="1348" w:type="dxa"/>
          </w:tcPr>
          <w:p w14:paraId="3C99DD80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15693160" w14:textId="77777777" w:rsidTr="00821AB0">
        <w:tc>
          <w:tcPr>
            <w:tcW w:w="895" w:type="dxa"/>
            <w:vMerge/>
          </w:tcPr>
          <w:p w14:paraId="45A256C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7FE7519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31735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Wagner ‘s test </w:t>
            </w:r>
          </w:p>
        </w:tc>
        <w:tc>
          <w:tcPr>
            <w:tcW w:w="4770" w:type="dxa"/>
          </w:tcPr>
          <w:p w14:paraId="4C225254" w14:textId="746905FB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 ml of extract + 1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Wagner’s reagent</w:t>
            </w:r>
          </w:p>
        </w:tc>
        <w:tc>
          <w:tcPr>
            <w:tcW w:w="2702" w:type="dxa"/>
          </w:tcPr>
          <w:p w14:paraId="5BBD412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ddish brown ppt.</w:t>
            </w:r>
          </w:p>
        </w:tc>
        <w:tc>
          <w:tcPr>
            <w:tcW w:w="1348" w:type="dxa"/>
          </w:tcPr>
          <w:p w14:paraId="067A1AF7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2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9B918FB" w14:textId="77777777" w:rsidTr="00821AB0">
        <w:tc>
          <w:tcPr>
            <w:tcW w:w="895" w:type="dxa"/>
            <w:vMerge w:val="restart"/>
          </w:tcPr>
          <w:p w14:paraId="7F97F9D3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04581E9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620" w:type="dxa"/>
          </w:tcPr>
          <w:p w14:paraId="439997E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olisch ‘s test </w:t>
            </w:r>
          </w:p>
        </w:tc>
        <w:tc>
          <w:tcPr>
            <w:tcW w:w="4770" w:type="dxa"/>
          </w:tcPr>
          <w:p w14:paraId="7664B8E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5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dist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O + 1 drop of Molisch ‘s reagent + 1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111757A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Reddish violet ring at the junction </w:t>
            </w:r>
          </w:p>
        </w:tc>
        <w:tc>
          <w:tcPr>
            <w:tcW w:w="1348" w:type="dxa"/>
          </w:tcPr>
          <w:p w14:paraId="478A8FBD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4847E99" w14:textId="77777777" w:rsidTr="00821AB0">
        <w:tc>
          <w:tcPr>
            <w:tcW w:w="895" w:type="dxa"/>
            <w:vMerge/>
          </w:tcPr>
          <w:p w14:paraId="3D002E6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4B01CBE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F7977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Fehling ‘s test </w:t>
            </w:r>
          </w:p>
        </w:tc>
        <w:tc>
          <w:tcPr>
            <w:tcW w:w="4770" w:type="dxa"/>
          </w:tcPr>
          <w:p w14:paraId="1B7A551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filtrate + 5-8 drops of Fehling‘s solution + heated on a water bath for half an hour.</w:t>
            </w:r>
          </w:p>
        </w:tc>
        <w:tc>
          <w:tcPr>
            <w:tcW w:w="2702" w:type="dxa"/>
          </w:tcPr>
          <w:p w14:paraId="3F1F61A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Brick red precipitation color</w:t>
            </w:r>
          </w:p>
        </w:tc>
        <w:tc>
          <w:tcPr>
            <w:tcW w:w="1348" w:type="dxa"/>
          </w:tcPr>
          <w:p w14:paraId="31F1CE4F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3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08D632E2" w14:textId="77777777" w:rsidTr="00821AB0">
        <w:tc>
          <w:tcPr>
            <w:tcW w:w="895" w:type="dxa"/>
            <w:vMerge w:val="restart"/>
          </w:tcPr>
          <w:p w14:paraId="09F97B84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430438D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Flavonoids </w:t>
            </w:r>
          </w:p>
        </w:tc>
        <w:tc>
          <w:tcPr>
            <w:tcW w:w="1620" w:type="dxa"/>
          </w:tcPr>
          <w:p w14:paraId="140476C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lkaline reagent test </w:t>
            </w:r>
          </w:p>
        </w:tc>
        <w:tc>
          <w:tcPr>
            <w:tcW w:w="4770" w:type="dxa"/>
          </w:tcPr>
          <w:p w14:paraId="0A4E7E4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2% NaOH + 2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 + dil. HCl</w:t>
            </w:r>
          </w:p>
        </w:tc>
        <w:tc>
          <w:tcPr>
            <w:tcW w:w="2702" w:type="dxa"/>
          </w:tcPr>
          <w:p w14:paraId="004E26A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Yellow solution with NaOH , Turns colorless with dil. HCl</w:t>
            </w:r>
          </w:p>
        </w:tc>
        <w:tc>
          <w:tcPr>
            <w:tcW w:w="1348" w:type="dxa"/>
          </w:tcPr>
          <w:p w14:paraId="512EBB59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4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47F52D2" w14:textId="77777777" w:rsidTr="00821AB0">
        <w:trPr>
          <w:trHeight w:val="368"/>
        </w:trPr>
        <w:tc>
          <w:tcPr>
            <w:tcW w:w="895" w:type="dxa"/>
            <w:vMerge/>
          </w:tcPr>
          <w:p w14:paraId="1C6AB90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454932D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3007C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eCl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test </w:t>
            </w:r>
          </w:p>
        </w:tc>
        <w:tc>
          <w:tcPr>
            <w:tcW w:w="4770" w:type="dxa"/>
          </w:tcPr>
          <w:p w14:paraId="61A7DE9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ew drops of FeCl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+ 1</w:t>
            </w:r>
            <w:r w:rsidR="005361D2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</w:t>
            </w:r>
          </w:p>
        </w:tc>
        <w:tc>
          <w:tcPr>
            <w:tcW w:w="2702" w:type="dxa"/>
          </w:tcPr>
          <w:p w14:paraId="001363F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Blackish red ppt.</w:t>
            </w:r>
          </w:p>
          <w:p w14:paraId="02EF6A3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35CA1473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67768C8E" w14:textId="77777777" w:rsidTr="00821AB0">
        <w:tc>
          <w:tcPr>
            <w:tcW w:w="895" w:type="dxa"/>
            <w:vMerge w:val="restart"/>
          </w:tcPr>
          <w:p w14:paraId="4398F7CA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5E66CE62" w14:textId="5ED774D9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Cardiac glycosides </w:t>
            </w:r>
          </w:p>
        </w:tc>
        <w:tc>
          <w:tcPr>
            <w:tcW w:w="1620" w:type="dxa"/>
          </w:tcPr>
          <w:p w14:paraId="290862D0" w14:textId="0AAA855F" w:rsidR="00821AB0" w:rsidRPr="000F6FF7" w:rsidRDefault="00821AB0" w:rsidP="00821AB0">
            <w:pPr>
              <w:tabs>
                <w:tab w:val="right" w:pos="26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Liebermann-Burchard’s test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770" w:type="dxa"/>
          </w:tcPr>
          <w:p w14:paraId="41C39DE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acetic acid + 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Chloroform + 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 + mixture was then cooled + added a few drops of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088D86A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Green color</w:t>
            </w:r>
          </w:p>
        </w:tc>
        <w:tc>
          <w:tcPr>
            <w:tcW w:w="1348" w:type="dxa"/>
          </w:tcPr>
          <w:p w14:paraId="387479EF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5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3C565CD5" w14:textId="77777777" w:rsidTr="00821AB0">
        <w:tc>
          <w:tcPr>
            <w:tcW w:w="895" w:type="dxa"/>
            <w:vMerge/>
          </w:tcPr>
          <w:p w14:paraId="49FB0F6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3F8AF13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55463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Salkowski’ s test </w:t>
            </w:r>
          </w:p>
        </w:tc>
        <w:tc>
          <w:tcPr>
            <w:tcW w:w="4770" w:type="dxa"/>
          </w:tcPr>
          <w:p w14:paraId="72738764" w14:textId="163A8A47" w:rsidR="00821AB0" w:rsidRPr="000F6FF7" w:rsidRDefault="00821AB0" w:rsidP="00CF2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</w:t>
            </w:r>
            <w:r w:rsidR="00CF27B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 dil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+ 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</w:t>
            </w:r>
          </w:p>
        </w:tc>
        <w:tc>
          <w:tcPr>
            <w:tcW w:w="2702" w:type="dxa"/>
          </w:tcPr>
          <w:p w14:paraId="551DF83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ddish brown color</w:t>
            </w:r>
          </w:p>
        </w:tc>
        <w:tc>
          <w:tcPr>
            <w:tcW w:w="1348" w:type="dxa"/>
          </w:tcPr>
          <w:p w14:paraId="79C95888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5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4E783734" w14:textId="77777777" w:rsidTr="00821AB0">
        <w:tc>
          <w:tcPr>
            <w:tcW w:w="895" w:type="dxa"/>
            <w:vMerge/>
          </w:tcPr>
          <w:p w14:paraId="583421E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63069D6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D1282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Keller - Kiliani test </w:t>
            </w:r>
          </w:p>
        </w:tc>
        <w:tc>
          <w:tcPr>
            <w:tcW w:w="4770" w:type="dxa"/>
          </w:tcPr>
          <w:p w14:paraId="65FE085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1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0FC">
              <w:rPr>
                <w:rFonts w:ascii="Times New Roman" w:hAnsi="Times New Roman" w:cs="Times New Roman"/>
                <w:sz w:val="24"/>
                <w:szCs w:val="24"/>
              </w:rPr>
              <w:t xml:space="preserve">ml glacial acetic acid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+ 1 ml ferric chloride + 1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5D92662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Green blue coloration </w:t>
            </w:r>
          </w:p>
        </w:tc>
        <w:tc>
          <w:tcPr>
            <w:tcW w:w="1348" w:type="dxa"/>
          </w:tcPr>
          <w:p w14:paraId="546554EF" w14:textId="77777777" w:rsidR="00821AB0" w:rsidRPr="007470D2" w:rsidRDefault="00A04CA2" w:rsidP="00821A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6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661AA028" w14:textId="77777777" w:rsidTr="00821AB0">
        <w:tc>
          <w:tcPr>
            <w:tcW w:w="895" w:type="dxa"/>
          </w:tcPr>
          <w:p w14:paraId="74EAB2AF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AD5D9E2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Saponins </w:t>
            </w:r>
          </w:p>
        </w:tc>
        <w:tc>
          <w:tcPr>
            <w:tcW w:w="1620" w:type="dxa"/>
          </w:tcPr>
          <w:p w14:paraId="2914AC1D" w14:textId="1725C749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Frothing test Foam test </w:t>
            </w:r>
          </w:p>
        </w:tc>
        <w:tc>
          <w:tcPr>
            <w:tcW w:w="4770" w:type="dxa"/>
          </w:tcPr>
          <w:p w14:paraId="191B958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4</w:t>
            </w:r>
            <w:r w:rsidR="00234621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dist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O +mixed well and shaken vigorously </w:t>
            </w:r>
          </w:p>
        </w:tc>
        <w:tc>
          <w:tcPr>
            <w:tcW w:w="2702" w:type="dxa"/>
          </w:tcPr>
          <w:p w14:paraId="5243157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Foam formation </w:t>
            </w:r>
          </w:p>
        </w:tc>
        <w:tc>
          <w:tcPr>
            <w:tcW w:w="1348" w:type="dxa"/>
          </w:tcPr>
          <w:p w14:paraId="729C028C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6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4537D260" w14:textId="77777777" w:rsidTr="00821AB0">
        <w:tc>
          <w:tcPr>
            <w:tcW w:w="895" w:type="dxa"/>
          </w:tcPr>
          <w:p w14:paraId="267EFC91" w14:textId="77777777" w:rsidR="00821AB0" w:rsidRPr="000F6FF7" w:rsidRDefault="00821AB0" w:rsidP="00821AB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0AC1EF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62BDC5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Lead acetate test </w:t>
            </w:r>
          </w:p>
        </w:tc>
        <w:tc>
          <w:tcPr>
            <w:tcW w:w="4770" w:type="dxa"/>
          </w:tcPr>
          <w:p w14:paraId="2BB0D8E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filtrate + 1ml ammonia solution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lead acetate + mixed well and shaken vigorously </w:t>
            </w:r>
          </w:p>
        </w:tc>
        <w:tc>
          <w:tcPr>
            <w:tcW w:w="2702" w:type="dxa"/>
          </w:tcPr>
          <w:p w14:paraId="3A7D49C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Black green ppt. or drop green foam</w:t>
            </w:r>
          </w:p>
        </w:tc>
        <w:tc>
          <w:tcPr>
            <w:tcW w:w="1348" w:type="dxa"/>
          </w:tcPr>
          <w:p w14:paraId="7384B59A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0833C58D" w14:textId="77777777" w:rsidTr="00821AB0">
        <w:tc>
          <w:tcPr>
            <w:tcW w:w="895" w:type="dxa"/>
            <w:vMerge w:val="restart"/>
          </w:tcPr>
          <w:p w14:paraId="098E896A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3C3A677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 Tannins</w:t>
            </w:r>
          </w:p>
        </w:tc>
        <w:tc>
          <w:tcPr>
            <w:tcW w:w="1620" w:type="dxa"/>
          </w:tcPr>
          <w:p w14:paraId="27A151A0" w14:textId="7C177041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eCl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770" w:type="dxa"/>
          </w:tcPr>
          <w:p w14:paraId="72C51C7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5% FeCl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</w:t>
            </w:r>
          </w:p>
        </w:tc>
        <w:tc>
          <w:tcPr>
            <w:tcW w:w="2702" w:type="dxa"/>
          </w:tcPr>
          <w:p w14:paraId="0EE2346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Greenish black or dark blue color </w:t>
            </w:r>
          </w:p>
        </w:tc>
        <w:tc>
          <w:tcPr>
            <w:tcW w:w="1348" w:type="dxa"/>
          </w:tcPr>
          <w:p w14:paraId="17007922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5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558BF8F3" w14:textId="77777777" w:rsidTr="00821AB0">
        <w:tc>
          <w:tcPr>
            <w:tcW w:w="895" w:type="dxa"/>
            <w:vMerge/>
          </w:tcPr>
          <w:p w14:paraId="452E6E8A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2153867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595C8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lkaline reagent test </w:t>
            </w:r>
          </w:p>
        </w:tc>
        <w:tc>
          <w:tcPr>
            <w:tcW w:w="4770" w:type="dxa"/>
          </w:tcPr>
          <w:p w14:paraId="2B3F080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1N NaOH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</w:t>
            </w:r>
          </w:p>
        </w:tc>
        <w:tc>
          <w:tcPr>
            <w:tcW w:w="2702" w:type="dxa"/>
          </w:tcPr>
          <w:p w14:paraId="2C23A06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n appearance of yellow to red color </w:t>
            </w:r>
          </w:p>
        </w:tc>
        <w:tc>
          <w:tcPr>
            <w:tcW w:w="1348" w:type="dxa"/>
          </w:tcPr>
          <w:p w14:paraId="6DCC66AD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5B91214C" w14:textId="77777777" w:rsidTr="00821AB0">
        <w:tc>
          <w:tcPr>
            <w:tcW w:w="895" w:type="dxa"/>
            <w:vMerge/>
          </w:tcPr>
          <w:p w14:paraId="75DA771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59178E0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7AFEF3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Braymer ‘s test </w:t>
            </w:r>
          </w:p>
        </w:tc>
        <w:tc>
          <w:tcPr>
            <w:tcW w:w="4770" w:type="dxa"/>
          </w:tcPr>
          <w:p w14:paraId="337900E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 + 2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O + 2-3 drops of FeCl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2702" w:type="dxa"/>
          </w:tcPr>
          <w:p w14:paraId="442545F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Green ppt.</w:t>
            </w:r>
          </w:p>
        </w:tc>
        <w:tc>
          <w:tcPr>
            <w:tcW w:w="1348" w:type="dxa"/>
          </w:tcPr>
          <w:p w14:paraId="64F9BB3E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3EB41ABB" w14:textId="77777777" w:rsidTr="00821AB0">
        <w:tc>
          <w:tcPr>
            <w:tcW w:w="895" w:type="dxa"/>
          </w:tcPr>
          <w:p w14:paraId="69B75066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894598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Sterol </w:t>
            </w:r>
          </w:p>
        </w:tc>
        <w:tc>
          <w:tcPr>
            <w:tcW w:w="1620" w:type="dxa"/>
          </w:tcPr>
          <w:p w14:paraId="2E3C8A22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alkowski ‘s test </w:t>
            </w:r>
          </w:p>
        </w:tc>
        <w:tc>
          <w:tcPr>
            <w:tcW w:w="4770" w:type="dxa"/>
          </w:tcPr>
          <w:p w14:paraId="638C034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Chloroform + 2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plant extract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6DC5">
              <w:rPr>
                <w:rFonts w:ascii="Times New Roman" w:hAnsi="Times New Roman" w:cs="Times New Roman"/>
                <w:sz w:val="24"/>
                <w:szCs w:val="24"/>
              </w:rPr>
              <w:t>ml of c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onc.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0D65CAB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Reddish brown color </w:t>
            </w:r>
          </w:p>
        </w:tc>
        <w:tc>
          <w:tcPr>
            <w:tcW w:w="1348" w:type="dxa"/>
          </w:tcPr>
          <w:p w14:paraId="151E190F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1108626C" w14:textId="77777777" w:rsidTr="00821AB0">
        <w:tc>
          <w:tcPr>
            <w:tcW w:w="895" w:type="dxa"/>
          </w:tcPr>
          <w:p w14:paraId="1E726050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4E5918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Quinones </w:t>
            </w:r>
          </w:p>
        </w:tc>
        <w:tc>
          <w:tcPr>
            <w:tcW w:w="1620" w:type="dxa"/>
          </w:tcPr>
          <w:p w14:paraId="160C2E2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6C524BC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extract </w:t>
            </w:r>
          </w:p>
        </w:tc>
        <w:tc>
          <w:tcPr>
            <w:tcW w:w="2702" w:type="dxa"/>
          </w:tcPr>
          <w:p w14:paraId="2C32F0E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d color</w:t>
            </w:r>
          </w:p>
        </w:tc>
        <w:tc>
          <w:tcPr>
            <w:tcW w:w="1348" w:type="dxa"/>
          </w:tcPr>
          <w:p w14:paraId="3951C53C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6E58DF07" w14:textId="77777777" w:rsidTr="00821AB0">
        <w:tc>
          <w:tcPr>
            <w:tcW w:w="895" w:type="dxa"/>
          </w:tcPr>
          <w:p w14:paraId="09B471A0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A77B6ED" w14:textId="6C73A96A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r w:rsidR="00B053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0DB19DF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alkowski ‘s test </w:t>
            </w:r>
          </w:p>
        </w:tc>
        <w:tc>
          <w:tcPr>
            <w:tcW w:w="4770" w:type="dxa"/>
          </w:tcPr>
          <w:p w14:paraId="72057D2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2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Chloroform + 3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579ED6A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Reddish brown color </w:t>
            </w:r>
          </w:p>
        </w:tc>
        <w:tc>
          <w:tcPr>
            <w:tcW w:w="1348" w:type="dxa"/>
          </w:tcPr>
          <w:p w14:paraId="039E636C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7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6D286BC8" w14:textId="77777777" w:rsidTr="00821AB0">
        <w:tc>
          <w:tcPr>
            <w:tcW w:w="895" w:type="dxa"/>
            <w:vMerge w:val="restart"/>
          </w:tcPr>
          <w:p w14:paraId="6271039B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24A43916" w14:textId="2C372F96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  <w:r w:rsidR="00B053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4B2ECA6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Ellagic acid test </w:t>
            </w:r>
          </w:p>
        </w:tc>
        <w:tc>
          <w:tcPr>
            <w:tcW w:w="4770" w:type="dxa"/>
          </w:tcPr>
          <w:p w14:paraId="5D186B5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Few drops of 5% glacial acetic acid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few drops of 5% NaN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02" w:type="dxa"/>
          </w:tcPr>
          <w:p w14:paraId="0CDC090F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uddy brown color </w:t>
            </w:r>
          </w:p>
        </w:tc>
        <w:tc>
          <w:tcPr>
            <w:tcW w:w="1348" w:type="dxa"/>
          </w:tcPr>
          <w:p w14:paraId="70544D5A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46C5E590" w14:textId="77777777" w:rsidTr="00821AB0">
        <w:tc>
          <w:tcPr>
            <w:tcW w:w="895" w:type="dxa"/>
            <w:vMerge/>
          </w:tcPr>
          <w:p w14:paraId="42BBBBB0" w14:textId="77777777" w:rsidR="00821AB0" w:rsidRPr="000F6FF7" w:rsidRDefault="00821AB0" w:rsidP="00821AB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371C154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69CD9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3500F08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lead acetate </w:t>
            </w:r>
          </w:p>
        </w:tc>
        <w:tc>
          <w:tcPr>
            <w:tcW w:w="2702" w:type="dxa"/>
          </w:tcPr>
          <w:p w14:paraId="00190AC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White ppt. </w:t>
            </w:r>
          </w:p>
        </w:tc>
        <w:tc>
          <w:tcPr>
            <w:tcW w:w="1348" w:type="dxa"/>
          </w:tcPr>
          <w:p w14:paraId="5BBEEE39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035D36B4" w14:textId="77777777" w:rsidTr="00821AB0">
        <w:tc>
          <w:tcPr>
            <w:tcW w:w="895" w:type="dxa"/>
            <w:vMerge w:val="restart"/>
          </w:tcPr>
          <w:p w14:paraId="31049929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 w:val="restart"/>
          </w:tcPr>
          <w:p w14:paraId="1874773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mino Acid </w:t>
            </w:r>
          </w:p>
        </w:tc>
        <w:tc>
          <w:tcPr>
            <w:tcW w:w="1620" w:type="dxa"/>
          </w:tcPr>
          <w:p w14:paraId="470D363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Ninhydrin test </w:t>
            </w:r>
          </w:p>
        </w:tc>
        <w:tc>
          <w:tcPr>
            <w:tcW w:w="4770" w:type="dxa"/>
          </w:tcPr>
          <w:p w14:paraId="60E6BF2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extract + few drops of Ninhydrin reagent </w:t>
            </w:r>
          </w:p>
        </w:tc>
        <w:tc>
          <w:tcPr>
            <w:tcW w:w="2702" w:type="dxa"/>
          </w:tcPr>
          <w:p w14:paraId="0F3FA10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Purple color </w:t>
            </w:r>
          </w:p>
        </w:tc>
        <w:tc>
          <w:tcPr>
            <w:tcW w:w="1348" w:type="dxa"/>
          </w:tcPr>
          <w:p w14:paraId="17110799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725F56B7" w14:textId="77777777" w:rsidTr="00821AB0">
        <w:tc>
          <w:tcPr>
            <w:tcW w:w="895" w:type="dxa"/>
            <w:vMerge/>
          </w:tcPr>
          <w:p w14:paraId="2A083AC2" w14:textId="77777777" w:rsidR="00821AB0" w:rsidRPr="000F6FF7" w:rsidRDefault="00821AB0" w:rsidP="00821AB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vMerge/>
          </w:tcPr>
          <w:p w14:paraId="18C2F42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1C4CB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Xanthoproteic test </w:t>
            </w:r>
          </w:p>
        </w:tc>
        <w:tc>
          <w:tcPr>
            <w:tcW w:w="4770" w:type="dxa"/>
          </w:tcPr>
          <w:p w14:paraId="7AB6C65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1</w:t>
            </w:r>
            <w:r w:rsidR="00EC44AF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50E3DF9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White ppt.</w:t>
            </w:r>
          </w:p>
        </w:tc>
        <w:tc>
          <w:tcPr>
            <w:tcW w:w="1348" w:type="dxa"/>
          </w:tcPr>
          <w:p w14:paraId="51061BA5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AC9821A" w14:textId="77777777" w:rsidTr="00821AB0">
        <w:tc>
          <w:tcPr>
            <w:tcW w:w="895" w:type="dxa"/>
          </w:tcPr>
          <w:p w14:paraId="4E8E9926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F962B9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Volatile oil </w:t>
            </w:r>
          </w:p>
        </w:tc>
        <w:tc>
          <w:tcPr>
            <w:tcW w:w="1620" w:type="dxa"/>
          </w:tcPr>
          <w:p w14:paraId="4F12D8B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2111637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0.1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dil. NaOH + dil. HCl + shake the solution </w:t>
            </w:r>
          </w:p>
        </w:tc>
        <w:tc>
          <w:tcPr>
            <w:tcW w:w="2702" w:type="dxa"/>
          </w:tcPr>
          <w:p w14:paraId="3321846E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Formation of white ppt.</w:t>
            </w:r>
          </w:p>
        </w:tc>
        <w:tc>
          <w:tcPr>
            <w:tcW w:w="1348" w:type="dxa"/>
          </w:tcPr>
          <w:p w14:paraId="27E22C48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8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6DEB7A01" w14:textId="77777777" w:rsidTr="00821AB0">
        <w:tc>
          <w:tcPr>
            <w:tcW w:w="895" w:type="dxa"/>
          </w:tcPr>
          <w:p w14:paraId="0F90DEEA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3C464B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tarch </w:t>
            </w:r>
          </w:p>
        </w:tc>
        <w:tc>
          <w:tcPr>
            <w:tcW w:w="1620" w:type="dxa"/>
          </w:tcPr>
          <w:p w14:paraId="605892A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0FFDAA7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extract + few drops of iodine solution </w:t>
            </w:r>
          </w:p>
        </w:tc>
        <w:tc>
          <w:tcPr>
            <w:tcW w:w="2702" w:type="dxa"/>
          </w:tcPr>
          <w:p w14:paraId="3274106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Color change </w:t>
            </w:r>
          </w:p>
        </w:tc>
        <w:tc>
          <w:tcPr>
            <w:tcW w:w="1348" w:type="dxa"/>
          </w:tcPr>
          <w:p w14:paraId="29A65A85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5201DBFE" w14:textId="77777777" w:rsidTr="00821AB0">
        <w:tc>
          <w:tcPr>
            <w:tcW w:w="895" w:type="dxa"/>
          </w:tcPr>
          <w:p w14:paraId="7DB46275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0C322A8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Cellulose </w:t>
            </w:r>
          </w:p>
        </w:tc>
        <w:tc>
          <w:tcPr>
            <w:tcW w:w="1620" w:type="dxa"/>
          </w:tcPr>
          <w:p w14:paraId="7B953E0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277A527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few drops of iodine solution + few drops of c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1ABB504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Brown red color </w:t>
            </w:r>
          </w:p>
        </w:tc>
        <w:tc>
          <w:tcPr>
            <w:tcW w:w="1348" w:type="dxa"/>
          </w:tcPr>
          <w:p w14:paraId="1F0305CA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B85F2EE" w14:textId="77777777" w:rsidTr="00266DC5">
        <w:trPr>
          <w:trHeight w:val="1133"/>
        </w:trPr>
        <w:tc>
          <w:tcPr>
            <w:tcW w:w="895" w:type="dxa"/>
          </w:tcPr>
          <w:p w14:paraId="2C616F4C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0F7902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nthocyanin and Betacyanin </w:t>
            </w:r>
          </w:p>
        </w:tc>
        <w:tc>
          <w:tcPr>
            <w:tcW w:w="1620" w:type="dxa"/>
          </w:tcPr>
          <w:p w14:paraId="2461DDF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NaOH test </w:t>
            </w:r>
          </w:p>
        </w:tc>
        <w:tc>
          <w:tcPr>
            <w:tcW w:w="4770" w:type="dxa"/>
          </w:tcPr>
          <w:p w14:paraId="598D369A" w14:textId="1F5AEE19" w:rsidR="00821AB0" w:rsidRPr="000F6FF7" w:rsidRDefault="00821AB0" w:rsidP="007416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2N NaOH + 2</w:t>
            </w:r>
            <w:r w:rsidR="00A97DF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 + heated at 100 C for about 5 mins.</w:t>
            </w:r>
          </w:p>
        </w:tc>
        <w:tc>
          <w:tcPr>
            <w:tcW w:w="2702" w:type="dxa"/>
          </w:tcPr>
          <w:p w14:paraId="1974A50A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Bluish green color</w:t>
            </w:r>
          </w:p>
          <w:p w14:paraId="2AEC241C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(Anthocyanin)</w:t>
            </w:r>
          </w:p>
          <w:p w14:paraId="403217D8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Yellow color </w:t>
            </w:r>
          </w:p>
          <w:p w14:paraId="5CC992DB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(Betacyanin)</w:t>
            </w:r>
          </w:p>
          <w:p w14:paraId="3C13D02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5F250D8E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46D89D34" w14:textId="77777777" w:rsidTr="00821AB0">
        <w:tc>
          <w:tcPr>
            <w:tcW w:w="895" w:type="dxa"/>
          </w:tcPr>
          <w:p w14:paraId="4CC54EFB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873C7B4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Anthraquinones </w:t>
            </w:r>
          </w:p>
        </w:tc>
        <w:tc>
          <w:tcPr>
            <w:tcW w:w="1620" w:type="dxa"/>
          </w:tcPr>
          <w:p w14:paraId="1CC11A0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Borntrager ‘s test </w:t>
            </w:r>
          </w:p>
        </w:tc>
        <w:tc>
          <w:tcPr>
            <w:tcW w:w="4770" w:type="dxa"/>
          </w:tcPr>
          <w:p w14:paraId="3710965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3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Benzene + 5 ml N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876A2D">
              <w:rPr>
                <w:rFonts w:ascii="Times New Roman" w:hAnsi="Times New Roman" w:cs="Times New Roman"/>
                <w:sz w:val="24"/>
                <w:szCs w:val="24"/>
              </w:rPr>
              <w:t xml:space="preserve"> (10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2702" w:type="dxa"/>
          </w:tcPr>
          <w:p w14:paraId="1264AE53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Pink, Violet or red coloration in Ammonical Layer </w:t>
            </w:r>
          </w:p>
        </w:tc>
        <w:tc>
          <w:tcPr>
            <w:tcW w:w="1348" w:type="dxa"/>
          </w:tcPr>
          <w:p w14:paraId="3B805F66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4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7EDF07B" w14:textId="77777777" w:rsidTr="00821AB0">
        <w:tc>
          <w:tcPr>
            <w:tcW w:w="895" w:type="dxa"/>
          </w:tcPr>
          <w:p w14:paraId="7F13A2DD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F5BE35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Coumarins </w:t>
            </w:r>
          </w:p>
        </w:tc>
        <w:tc>
          <w:tcPr>
            <w:tcW w:w="1620" w:type="dxa"/>
          </w:tcPr>
          <w:p w14:paraId="732E09A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8342AB9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5D47" w:rsidRPr="000F6FF7">
              <w:rPr>
                <w:rFonts w:ascii="Times New Roman" w:hAnsi="Times New Roman" w:cs="Times New Roman"/>
                <w:sz w:val="24"/>
                <w:szCs w:val="24"/>
              </w:rPr>
              <w:t>ml of 10 % NaO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H + 1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of extract</w:t>
            </w:r>
          </w:p>
        </w:tc>
        <w:tc>
          <w:tcPr>
            <w:tcW w:w="2702" w:type="dxa"/>
          </w:tcPr>
          <w:p w14:paraId="1457CEC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Yellow color</w:t>
            </w:r>
          </w:p>
        </w:tc>
        <w:tc>
          <w:tcPr>
            <w:tcW w:w="1348" w:type="dxa"/>
          </w:tcPr>
          <w:p w14:paraId="07A389E6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5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22863AF9" w14:textId="77777777" w:rsidTr="00821AB0">
        <w:tc>
          <w:tcPr>
            <w:tcW w:w="895" w:type="dxa"/>
          </w:tcPr>
          <w:p w14:paraId="6E2F73CD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D7A668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Phlobatannins</w:t>
            </w:r>
          </w:p>
        </w:tc>
        <w:tc>
          <w:tcPr>
            <w:tcW w:w="1620" w:type="dxa"/>
          </w:tcPr>
          <w:p w14:paraId="4BBB0D0C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Precipitate test </w:t>
            </w:r>
          </w:p>
        </w:tc>
        <w:tc>
          <w:tcPr>
            <w:tcW w:w="4770" w:type="dxa"/>
          </w:tcPr>
          <w:p w14:paraId="61F0695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1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ml HCl (10%) + heat </w:t>
            </w:r>
          </w:p>
        </w:tc>
        <w:tc>
          <w:tcPr>
            <w:tcW w:w="2702" w:type="dxa"/>
          </w:tcPr>
          <w:p w14:paraId="5F0507BD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Red ppt.</w:t>
            </w:r>
          </w:p>
        </w:tc>
        <w:tc>
          <w:tcPr>
            <w:tcW w:w="1348" w:type="dxa"/>
          </w:tcPr>
          <w:p w14:paraId="5F06CA28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7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74A6B07F" w14:textId="77777777" w:rsidTr="00821AB0">
        <w:tc>
          <w:tcPr>
            <w:tcW w:w="895" w:type="dxa"/>
          </w:tcPr>
          <w:p w14:paraId="12911F27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464D39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Steroid and Phytosteroid </w:t>
            </w:r>
          </w:p>
        </w:tc>
        <w:tc>
          <w:tcPr>
            <w:tcW w:w="1620" w:type="dxa"/>
          </w:tcPr>
          <w:p w14:paraId="0B16191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69CCEA35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equal volum</w:t>
            </w:r>
            <w:r w:rsidR="00517033">
              <w:rPr>
                <w:rFonts w:ascii="Times New Roman" w:hAnsi="Times New Roman" w:cs="Times New Roman"/>
                <w:sz w:val="24"/>
                <w:szCs w:val="24"/>
              </w:rPr>
              <w:t>e of Chloroform + few drops of c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onc. H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0F6F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02" w:type="dxa"/>
          </w:tcPr>
          <w:p w14:paraId="7541DA34" w14:textId="77777777" w:rsidR="00821AB0" w:rsidRPr="000F6FF7" w:rsidRDefault="00821AB0" w:rsidP="00821A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Brown color </w:t>
            </w: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(Steroids)</w:t>
            </w:r>
          </w:p>
          <w:p w14:paraId="7A5CECC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Bluish –brown ring </w:t>
            </w:r>
            <w:r w:rsidRPr="000F6FF7">
              <w:rPr>
                <w:rFonts w:ascii="Times New Roman" w:hAnsi="Times New Roman" w:cs="Times New Roman"/>
                <w:b/>
                <w:sz w:val="24"/>
                <w:szCs w:val="24"/>
              </w:rPr>
              <w:t>(Phytosteroid)</w:t>
            </w:r>
          </w:p>
        </w:tc>
        <w:tc>
          <w:tcPr>
            <w:tcW w:w="1348" w:type="dxa"/>
          </w:tcPr>
          <w:p w14:paraId="59F3AFA8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[37</w:t>
            </w:r>
            <w:r w:rsidR="00821AB0" w:rsidRPr="007470D2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  <w:tr w:rsidR="00821AB0" w:rsidRPr="000F6FF7" w14:paraId="765B065D" w14:textId="77777777" w:rsidTr="00821AB0">
        <w:tc>
          <w:tcPr>
            <w:tcW w:w="895" w:type="dxa"/>
          </w:tcPr>
          <w:p w14:paraId="39CDEAA1" w14:textId="77777777" w:rsidR="00821AB0" w:rsidRPr="000F6FF7" w:rsidRDefault="00821AB0" w:rsidP="00821A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BAEEAF2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Leucoanthocyanins</w:t>
            </w:r>
          </w:p>
        </w:tc>
        <w:tc>
          <w:tcPr>
            <w:tcW w:w="1620" w:type="dxa"/>
          </w:tcPr>
          <w:p w14:paraId="70781230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95EB831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extract + 5</w:t>
            </w:r>
            <w:r w:rsidR="007416A0"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>ml Isoamyl alcohol</w:t>
            </w:r>
          </w:p>
        </w:tc>
        <w:tc>
          <w:tcPr>
            <w:tcW w:w="2702" w:type="dxa"/>
          </w:tcPr>
          <w:p w14:paraId="51CD1A46" w14:textId="77777777" w:rsidR="00821AB0" w:rsidRPr="000F6FF7" w:rsidRDefault="00821AB0" w:rsidP="00821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FF7">
              <w:rPr>
                <w:rFonts w:ascii="Times New Roman" w:hAnsi="Times New Roman" w:cs="Times New Roman"/>
                <w:sz w:val="24"/>
                <w:szCs w:val="24"/>
              </w:rPr>
              <w:t xml:space="preserve">Organic layer into a </w:t>
            </w:r>
            <w:r w:rsidR="00DE5363" w:rsidRPr="000F6FF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48" w:type="dxa"/>
          </w:tcPr>
          <w:p w14:paraId="4475CD8A" w14:textId="77777777" w:rsidR="00821AB0" w:rsidRPr="007470D2" w:rsidRDefault="00A04CA2" w:rsidP="00821AB0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[31</w:t>
            </w:r>
            <w:r w:rsidR="00821AB0" w:rsidRPr="007470D2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</w:rPr>
              <w:t>]</w:t>
            </w:r>
          </w:p>
        </w:tc>
      </w:tr>
    </w:tbl>
    <w:p w14:paraId="405A2E51" w14:textId="77777777" w:rsidR="009966D0" w:rsidRPr="000F6FF7" w:rsidRDefault="009966D0" w:rsidP="00F847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966D0" w:rsidRPr="000F6FF7" w:rsidSect="00F847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C35F6" w14:textId="77777777" w:rsidR="008E2B01" w:rsidRDefault="008E2B01" w:rsidP="00972127">
      <w:pPr>
        <w:spacing w:after="0" w:line="240" w:lineRule="auto"/>
      </w:pPr>
      <w:r>
        <w:separator/>
      </w:r>
    </w:p>
  </w:endnote>
  <w:endnote w:type="continuationSeparator" w:id="0">
    <w:p w14:paraId="40A4227C" w14:textId="77777777" w:rsidR="008E2B01" w:rsidRDefault="008E2B01" w:rsidP="00972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C8476" w14:textId="77777777" w:rsidR="006F26B9" w:rsidRDefault="006F26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2DE54" w14:textId="77777777" w:rsidR="00972127" w:rsidRDefault="009721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8803B" w14:textId="77777777" w:rsidR="006F26B9" w:rsidRDefault="006F2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20143" w14:textId="77777777" w:rsidR="008E2B01" w:rsidRDefault="008E2B01" w:rsidP="00972127">
      <w:pPr>
        <w:spacing w:after="0" w:line="240" w:lineRule="auto"/>
      </w:pPr>
      <w:r>
        <w:separator/>
      </w:r>
    </w:p>
  </w:footnote>
  <w:footnote w:type="continuationSeparator" w:id="0">
    <w:p w14:paraId="61B14A47" w14:textId="77777777" w:rsidR="008E2B01" w:rsidRDefault="008E2B01" w:rsidP="00972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442AE" w14:textId="77777777" w:rsidR="006F26B9" w:rsidRDefault="006F2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1641" w14:textId="77777777" w:rsidR="006F26B9" w:rsidRDefault="006F26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FE1B7" w14:textId="77777777" w:rsidR="006F26B9" w:rsidRDefault="006F2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96D1A"/>
    <w:multiLevelType w:val="hybridMultilevel"/>
    <w:tmpl w:val="865E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546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D"/>
    <w:rsid w:val="00017243"/>
    <w:rsid w:val="00072BBA"/>
    <w:rsid w:val="0007407A"/>
    <w:rsid w:val="000B2768"/>
    <w:rsid w:val="000F6FF7"/>
    <w:rsid w:val="0010461A"/>
    <w:rsid w:val="0014348E"/>
    <w:rsid w:val="00194831"/>
    <w:rsid w:val="001C549A"/>
    <w:rsid w:val="00234621"/>
    <w:rsid w:val="00266DC5"/>
    <w:rsid w:val="0027254A"/>
    <w:rsid w:val="00315D15"/>
    <w:rsid w:val="00342779"/>
    <w:rsid w:val="003651EB"/>
    <w:rsid w:val="00374582"/>
    <w:rsid w:val="003C024B"/>
    <w:rsid w:val="00401B10"/>
    <w:rsid w:val="00402992"/>
    <w:rsid w:val="00453292"/>
    <w:rsid w:val="00483580"/>
    <w:rsid w:val="00517033"/>
    <w:rsid w:val="005361D2"/>
    <w:rsid w:val="00556FA4"/>
    <w:rsid w:val="005D583A"/>
    <w:rsid w:val="005E3002"/>
    <w:rsid w:val="005F5649"/>
    <w:rsid w:val="00655F80"/>
    <w:rsid w:val="0065795E"/>
    <w:rsid w:val="006601DD"/>
    <w:rsid w:val="006F1C42"/>
    <w:rsid w:val="006F26B9"/>
    <w:rsid w:val="007224B2"/>
    <w:rsid w:val="007416A0"/>
    <w:rsid w:val="007470D2"/>
    <w:rsid w:val="007A10FC"/>
    <w:rsid w:val="00811078"/>
    <w:rsid w:val="00821AB0"/>
    <w:rsid w:val="008579A0"/>
    <w:rsid w:val="00876A2D"/>
    <w:rsid w:val="00894005"/>
    <w:rsid w:val="008C0E77"/>
    <w:rsid w:val="008D4307"/>
    <w:rsid w:val="008E2B01"/>
    <w:rsid w:val="008E79C9"/>
    <w:rsid w:val="00972127"/>
    <w:rsid w:val="00975C69"/>
    <w:rsid w:val="009966D0"/>
    <w:rsid w:val="009B1C9E"/>
    <w:rsid w:val="009E3C5E"/>
    <w:rsid w:val="00A04CA2"/>
    <w:rsid w:val="00A75653"/>
    <w:rsid w:val="00A97DF0"/>
    <w:rsid w:val="00B053C5"/>
    <w:rsid w:val="00B47138"/>
    <w:rsid w:val="00B71745"/>
    <w:rsid w:val="00B87F83"/>
    <w:rsid w:val="00BB055B"/>
    <w:rsid w:val="00BB54A7"/>
    <w:rsid w:val="00BC1577"/>
    <w:rsid w:val="00C0167D"/>
    <w:rsid w:val="00C278C1"/>
    <w:rsid w:val="00C31117"/>
    <w:rsid w:val="00C4243E"/>
    <w:rsid w:val="00C71016"/>
    <w:rsid w:val="00CB62D0"/>
    <w:rsid w:val="00CC00A9"/>
    <w:rsid w:val="00CF27BE"/>
    <w:rsid w:val="00D95D47"/>
    <w:rsid w:val="00DE5363"/>
    <w:rsid w:val="00E62825"/>
    <w:rsid w:val="00EC44AF"/>
    <w:rsid w:val="00EF48B5"/>
    <w:rsid w:val="00F06B0A"/>
    <w:rsid w:val="00F346D6"/>
    <w:rsid w:val="00F84277"/>
    <w:rsid w:val="00F847BC"/>
    <w:rsid w:val="00FA719D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55D6"/>
  <w15:docId w15:val="{AD112C57-5F91-134D-817B-A8E9E6DA2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5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78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1AB0"/>
    <w:pPr>
      <w:ind w:left="720"/>
      <w:contextualSpacing/>
    </w:pPr>
  </w:style>
  <w:style w:type="paragraph" w:styleId="NoSpacing">
    <w:name w:val="No Spacing"/>
    <w:uiPriority w:val="1"/>
    <w:qFormat/>
    <w:rsid w:val="00655F8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966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127"/>
  </w:style>
  <w:style w:type="paragraph" w:styleId="Footer">
    <w:name w:val="footer"/>
    <w:basedOn w:val="Normal"/>
    <w:link w:val="FooterChar"/>
    <w:uiPriority w:val="99"/>
    <w:unhideWhenUsed/>
    <w:rsid w:val="00972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gunasrimuthu96@gmail.com</cp:lastModifiedBy>
  <cp:revision>5</cp:revision>
  <dcterms:created xsi:type="dcterms:W3CDTF">2022-06-10T07:08:00Z</dcterms:created>
  <dcterms:modified xsi:type="dcterms:W3CDTF">2022-06-15T12:27:00Z</dcterms:modified>
</cp:coreProperties>
</file>